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638" w:rsidRDefault="009A3638" w:rsidP="009A3638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ppendix 2: </w:t>
      </w:r>
      <w:r w:rsidRPr="004849B4">
        <w:rPr>
          <w:b/>
          <w:sz w:val="22"/>
          <w:szCs w:val="22"/>
        </w:rPr>
        <w:t>Table 2. Study visits</w:t>
      </w:r>
    </w:p>
    <w:p w:rsidR="009A3638" w:rsidRPr="004849B4" w:rsidRDefault="009A3638" w:rsidP="009A3638">
      <w:pPr>
        <w:jc w:val="center"/>
        <w:rPr>
          <w:b/>
          <w:sz w:val="22"/>
          <w:szCs w:val="22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42"/>
        <w:gridCol w:w="4752"/>
        <w:gridCol w:w="1356"/>
      </w:tblGrid>
      <w:tr w:rsidR="009A3638" w:rsidRPr="003E6919" w:rsidTr="003624A0"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4849B4">
              <w:rPr>
                <w:rFonts w:cs="Calibri"/>
                <w:b/>
                <w:sz w:val="20"/>
                <w:szCs w:val="20"/>
                <w:u w:val="single"/>
              </w:rPr>
              <w:t>Visits</w:t>
            </w:r>
          </w:p>
        </w:tc>
        <w:tc>
          <w:tcPr>
            <w:tcW w:w="5085" w:type="dxa"/>
          </w:tcPr>
          <w:p w:rsidR="009A3638" w:rsidRPr="004849B4" w:rsidRDefault="009A3638" w:rsidP="003624A0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4849B4">
              <w:rPr>
                <w:rFonts w:cs="Calibri"/>
                <w:b/>
                <w:sz w:val="20"/>
                <w:szCs w:val="20"/>
                <w:u w:val="single"/>
              </w:rPr>
              <w:t>Procedures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b/>
                <w:sz w:val="20"/>
                <w:szCs w:val="20"/>
                <w:u w:val="single"/>
              </w:rPr>
            </w:pPr>
            <w:r w:rsidRPr="004849B4">
              <w:rPr>
                <w:rFonts w:cs="Calibri"/>
                <w:b/>
                <w:sz w:val="20"/>
                <w:szCs w:val="20"/>
                <w:u w:val="single"/>
              </w:rPr>
              <w:t>Duration</w:t>
            </w:r>
          </w:p>
        </w:tc>
      </w:tr>
      <w:tr w:rsidR="009A3638" w:rsidRPr="003E6919" w:rsidTr="003624A0">
        <w:trPr>
          <w:trHeight w:val="2330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1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(Screening/Baseline Assessment) </w:t>
            </w:r>
          </w:p>
        </w:tc>
        <w:tc>
          <w:tcPr>
            <w:tcW w:w="5085" w:type="dxa"/>
            <w:shd w:val="clear" w:color="auto" w:fill="auto"/>
          </w:tcPr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Consent 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MINI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ATHF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Demographic and Medical Information Form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 xml:space="preserve">-24 </w:t>
            </w:r>
          </w:p>
          <w:p w:rsidR="009A3638" w:rsidRPr="004849B4" w:rsidRDefault="009A3638" w:rsidP="003624A0">
            <w:pPr>
              <w:numPr>
                <w:ilvl w:val="0"/>
                <w:numId w:val="1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TASS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WHODAS 2.0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5"/>
              </w:numPr>
              <w:ind w:left="360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TMS-EMG, EEG (pre-treatment)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5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~5 min 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~5 min 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~60 min </w:t>
            </w:r>
          </w:p>
        </w:tc>
      </w:tr>
      <w:tr w:rsidR="009A3638" w:rsidRPr="003E6919" w:rsidTr="003624A0">
        <w:trPr>
          <w:trHeight w:val="600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Visit 2 (treatment session #1) within 7 days post-baseline assessment </w:t>
            </w:r>
          </w:p>
        </w:tc>
        <w:tc>
          <w:tcPr>
            <w:tcW w:w="5085" w:type="dxa"/>
            <w:shd w:val="clear" w:color="auto" w:fill="auto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5"/>
              </w:numPr>
              <w:ind w:left="354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5"/>
              </w:numPr>
              <w:ind w:left="354"/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TMS-EMG, EEG</w:t>
            </w:r>
            <w:r w:rsidRPr="004849B4" w:rsidDel="002673B8">
              <w:rPr>
                <w:rFonts w:cs="Calibri"/>
                <w:sz w:val="20"/>
                <w:szCs w:val="20"/>
              </w:rPr>
              <w:t xml:space="preserve"> </w:t>
            </w:r>
            <w:r w:rsidRPr="004849B4">
              <w:rPr>
                <w:rFonts w:cs="Calibri"/>
                <w:sz w:val="20"/>
                <w:szCs w:val="20"/>
              </w:rPr>
              <w:t>(post-treatment)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60 min</w:t>
            </w:r>
          </w:p>
        </w:tc>
      </w:tr>
      <w:tr w:rsidR="009A3638" w:rsidRPr="003E6919" w:rsidTr="003624A0">
        <w:trPr>
          <w:trHeight w:val="737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3 (treatment session #2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>-24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</w:tc>
      </w:tr>
      <w:tr w:rsidR="009A3638" w:rsidRPr="003E6919" w:rsidTr="003624A0">
        <w:trPr>
          <w:trHeight w:val="323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5 (treatment session #3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3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  <w:r w:rsidRPr="004849B4">
              <w:rPr>
                <w:rFonts w:cs="Calibri"/>
                <w:sz w:val="20"/>
                <w:szCs w:val="20"/>
              </w:rPr>
              <w:tab/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</w:tc>
      </w:tr>
      <w:tr w:rsidR="009A3638" w:rsidRPr="003E6919" w:rsidTr="003624A0">
        <w:trPr>
          <w:trHeight w:val="710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6 (treatment session #4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>-24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</w:tc>
      </w:tr>
      <w:tr w:rsidR="009A3638" w:rsidRPr="003E6919" w:rsidTr="003624A0">
        <w:trPr>
          <w:trHeight w:val="271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7 (treatment session #5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6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</w:tc>
      </w:tr>
      <w:tr w:rsidR="009A3638" w:rsidRPr="003E6919" w:rsidTr="003624A0">
        <w:trPr>
          <w:trHeight w:val="485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8 (treatment session #6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>-24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</w:tc>
      </w:tr>
      <w:tr w:rsidR="009A3638" w:rsidRPr="003E6919" w:rsidTr="003624A0">
        <w:trPr>
          <w:trHeight w:val="202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9 (treatment session #7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  <w:r w:rsidRPr="004849B4">
              <w:rPr>
                <w:rFonts w:cs="Calibri"/>
                <w:sz w:val="20"/>
                <w:szCs w:val="20"/>
              </w:rPr>
              <w:tab/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</w:tc>
      </w:tr>
      <w:tr w:rsidR="009A3638" w:rsidRPr="003E6919" w:rsidTr="003624A0">
        <w:trPr>
          <w:trHeight w:val="191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10 (treatment session #8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reatment Session/Monitoring 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20 min</w:t>
            </w:r>
          </w:p>
        </w:tc>
      </w:tr>
      <w:tr w:rsidR="009A3638" w:rsidRPr="003E6919" w:rsidTr="003624A0">
        <w:trPr>
          <w:trHeight w:val="1142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Visit 11 (Post-Treatment) within 7 days after last ketamine session 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>-24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WHODAS 2.0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TMS-EMG, EEG 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MD follow up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 xml:space="preserve">~5 min 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6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</w:p>
        </w:tc>
      </w:tr>
      <w:tr w:rsidR="009A3638" w:rsidRPr="003E6919" w:rsidTr="003624A0">
        <w:trPr>
          <w:trHeight w:val="529"/>
        </w:trPr>
        <w:tc>
          <w:tcPr>
            <w:tcW w:w="3415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Visit 12-Final Follow up assessment (1-month)</w:t>
            </w:r>
          </w:p>
        </w:tc>
        <w:tc>
          <w:tcPr>
            <w:tcW w:w="5085" w:type="dxa"/>
          </w:tcPr>
          <w:p w:rsidR="009A3638" w:rsidRPr="004849B4" w:rsidRDefault="009A3638" w:rsidP="009A3638">
            <w:pPr>
              <w:pStyle w:val="ListParagraph"/>
              <w:numPr>
                <w:ilvl w:val="0"/>
                <w:numId w:val="4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SSI</w:t>
            </w:r>
          </w:p>
          <w:p w:rsidR="009A3638" w:rsidRPr="004849B4" w:rsidRDefault="009A3638" w:rsidP="009A3638">
            <w:pPr>
              <w:pStyle w:val="ListParagraph"/>
              <w:numPr>
                <w:ilvl w:val="0"/>
                <w:numId w:val="4"/>
              </w:num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H</w:t>
            </w:r>
            <w:r>
              <w:rPr>
                <w:rFonts w:cs="Calibri"/>
                <w:sz w:val="20"/>
                <w:szCs w:val="20"/>
              </w:rPr>
              <w:t>DRS</w:t>
            </w:r>
            <w:r w:rsidRPr="004849B4">
              <w:rPr>
                <w:rFonts w:cs="Calibri"/>
                <w:sz w:val="20"/>
                <w:szCs w:val="20"/>
              </w:rPr>
              <w:t xml:space="preserve">-24 </w:t>
            </w:r>
          </w:p>
        </w:tc>
        <w:tc>
          <w:tcPr>
            <w:tcW w:w="1398" w:type="dxa"/>
          </w:tcPr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10 min</w:t>
            </w:r>
          </w:p>
          <w:p w:rsidR="009A3638" w:rsidRPr="004849B4" w:rsidRDefault="009A3638" w:rsidP="003624A0">
            <w:pPr>
              <w:rPr>
                <w:rFonts w:cs="Calibri"/>
                <w:sz w:val="20"/>
                <w:szCs w:val="20"/>
              </w:rPr>
            </w:pPr>
            <w:r w:rsidRPr="004849B4">
              <w:rPr>
                <w:rFonts w:cs="Calibri"/>
                <w:sz w:val="20"/>
                <w:szCs w:val="20"/>
              </w:rPr>
              <w:t>~30 min</w:t>
            </w:r>
          </w:p>
        </w:tc>
      </w:tr>
    </w:tbl>
    <w:p w:rsidR="00A22501" w:rsidRDefault="00A22501"/>
    <w:sectPr w:rsidR="00A22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E5A33"/>
    <w:multiLevelType w:val="hybridMultilevel"/>
    <w:tmpl w:val="618CB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5554AF"/>
    <w:multiLevelType w:val="hybridMultilevel"/>
    <w:tmpl w:val="2BCC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D10615"/>
    <w:multiLevelType w:val="hybridMultilevel"/>
    <w:tmpl w:val="E8B287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68C46C5"/>
    <w:multiLevelType w:val="hybridMultilevel"/>
    <w:tmpl w:val="83748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7C4DD8"/>
    <w:multiLevelType w:val="hybridMultilevel"/>
    <w:tmpl w:val="89FE5F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5A04CF7"/>
    <w:multiLevelType w:val="hybridMultilevel"/>
    <w:tmpl w:val="6E8698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5AE436">
      <w:numFmt w:val="bullet"/>
      <w:lvlText w:val="•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rCwNDMzMTGwNDBV0lEKTi0uzszPAykwrAUACASNfSwAAAA="/>
  </w:docVars>
  <w:rsids>
    <w:rsidRoot w:val="009A3638"/>
    <w:rsid w:val="009A3638"/>
    <w:rsid w:val="00A2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CC11"/>
  <w15:chartTrackingRefBased/>
  <w15:docId w15:val="{149E24F9-571E-48C8-8672-C6A2D6CA4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638"/>
    <w:pPr>
      <w:spacing w:after="0" w:line="240" w:lineRule="auto"/>
    </w:pPr>
    <w:rPr>
      <w:rFonts w:ascii="Cambria" w:eastAsiaTheme="minorEastAs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6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Knyahnytska</dc:creator>
  <cp:keywords/>
  <dc:description/>
  <cp:lastModifiedBy>Yuliya Knyahnytska</cp:lastModifiedBy>
  <cp:revision>1</cp:revision>
  <dcterms:created xsi:type="dcterms:W3CDTF">2021-10-05T15:21:00Z</dcterms:created>
  <dcterms:modified xsi:type="dcterms:W3CDTF">2021-10-05T15:21:00Z</dcterms:modified>
</cp:coreProperties>
</file>